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7D9B9" w14:textId="77995441" w:rsidR="003A3991" w:rsidRDefault="003A3991" w:rsidP="003A39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55388FD5" w14:textId="7476A094" w:rsidR="003A3991" w:rsidRDefault="003A3991" w:rsidP="003A39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list of primers used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qPCR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323"/>
        <w:gridCol w:w="3750"/>
        <w:gridCol w:w="3750"/>
        <w:gridCol w:w="1176"/>
      </w:tblGrid>
      <w:tr w:rsidR="009022FA" w14:paraId="4DB5177C" w14:textId="5D2CF9D4" w:rsidTr="009022FA">
        <w:tc>
          <w:tcPr>
            <w:tcW w:w="1319" w:type="dxa"/>
          </w:tcPr>
          <w:p w14:paraId="064A3848" w14:textId="28AB39A7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605" w:type="dxa"/>
          </w:tcPr>
          <w:p w14:paraId="685DC645" w14:textId="1D9885B1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25" w:type="dxa"/>
          </w:tcPr>
          <w:p w14:paraId="708C3408" w14:textId="4228B933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298" w:type="dxa"/>
          </w:tcPr>
          <w:p w14:paraId="21790EE9" w14:textId="28EE6CFF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con size (bp)</w:t>
            </w:r>
          </w:p>
        </w:tc>
      </w:tr>
      <w:tr w:rsidR="009022FA" w14:paraId="201CA57B" w14:textId="3C3DD2C4" w:rsidTr="009022FA">
        <w:tc>
          <w:tcPr>
            <w:tcW w:w="1319" w:type="dxa"/>
          </w:tcPr>
          <w:p w14:paraId="3752BE33" w14:textId="4E483198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3605" w:type="dxa"/>
          </w:tcPr>
          <w:p w14:paraId="7C576F4F" w14:textId="15150C5B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991">
              <w:rPr>
                <w:rFonts w:ascii="Times New Roman" w:hAnsi="Times New Roman" w:cs="Times New Roman"/>
                <w:sz w:val="24"/>
                <w:szCs w:val="24"/>
              </w:rPr>
              <w:t>AGGTGAGCGGCTGAAGAC</w:t>
            </w:r>
          </w:p>
        </w:tc>
        <w:tc>
          <w:tcPr>
            <w:tcW w:w="3525" w:type="dxa"/>
          </w:tcPr>
          <w:p w14:paraId="41562029" w14:textId="56775753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991">
              <w:rPr>
                <w:rFonts w:ascii="Times New Roman" w:hAnsi="Times New Roman" w:cs="Times New Roman"/>
                <w:sz w:val="24"/>
                <w:szCs w:val="24"/>
              </w:rPr>
              <w:t>AGCGGCCCTAGCTTAGTGT</w:t>
            </w:r>
          </w:p>
        </w:tc>
        <w:tc>
          <w:tcPr>
            <w:tcW w:w="1298" w:type="dxa"/>
          </w:tcPr>
          <w:p w14:paraId="2ACB860A" w14:textId="1EC757AF" w:rsidR="003A3991" w:rsidRDefault="003A3991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022FA" w14:paraId="059B4165" w14:textId="5CE2097E" w:rsidTr="009022FA">
        <w:tc>
          <w:tcPr>
            <w:tcW w:w="1319" w:type="dxa"/>
          </w:tcPr>
          <w:p w14:paraId="06051855" w14:textId="1538735D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3605" w:type="dxa"/>
          </w:tcPr>
          <w:p w14:paraId="0C8334A5" w14:textId="7C9C7D8E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ATTGACGCTCTGCTGCTCTT</w:t>
            </w:r>
          </w:p>
        </w:tc>
        <w:tc>
          <w:tcPr>
            <w:tcW w:w="3525" w:type="dxa"/>
          </w:tcPr>
          <w:p w14:paraId="20876786" w14:textId="14A0FDF1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TGCTCAAGGCATCAACTGC</w:t>
            </w:r>
          </w:p>
        </w:tc>
        <w:tc>
          <w:tcPr>
            <w:tcW w:w="1298" w:type="dxa"/>
          </w:tcPr>
          <w:p w14:paraId="66931B23" w14:textId="0C07E452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9022FA" w14:paraId="49FE0277" w14:textId="3484EAED" w:rsidTr="009022FA">
        <w:tc>
          <w:tcPr>
            <w:tcW w:w="1319" w:type="dxa"/>
          </w:tcPr>
          <w:p w14:paraId="30287EA2" w14:textId="3BEAC08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3605" w:type="dxa"/>
          </w:tcPr>
          <w:p w14:paraId="1C8ED682" w14:textId="5D5B9D80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CCACAGTGTGTTCAAAGCC</w:t>
            </w:r>
          </w:p>
        </w:tc>
        <w:tc>
          <w:tcPr>
            <w:tcW w:w="3525" w:type="dxa"/>
          </w:tcPr>
          <w:p w14:paraId="2EC801E9" w14:textId="3141CDD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CATGCAGCCGTTCTCACAAG</w:t>
            </w:r>
          </w:p>
        </w:tc>
        <w:tc>
          <w:tcPr>
            <w:tcW w:w="1298" w:type="dxa"/>
          </w:tcPr>
          <w:p w14:paraId="6A355E70" w14:textId="6B64C9F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022FA" w14:paraId="1DAA3E2C" w14:textId="1C74CE73" w:rsidTr="009022FA">
        <w:tc>
          <w:tcPr>
            <w:tcW w:w="1319" w:type="dxa"/>
          </w:tcPr>
          <w:p w14:paraId="30B15943" w14:textId="76085151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3605" w:type="dxa"/>
          </w:tcPr>
          <w:p w14:paraId="1EBA2480" w14:textId="5F16C92D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CCTGGCTCACAGTAGGCTTT</w:t>
            </w:r>
          </w:p>
        </w:tc>
        <w:tc>
          <w:tcPr>
            <w:tcW w:w="3525" w:type="dxa"/>
          </w:tcPr>
          <w:p w14:paraId="66170F13" w14:textId="0175C80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TTCTTCACTCCGGGCACTC</w:t>
            </w:r>
          </w:p>
        </w:tc>
        <w:tc>
          <w:tcPr>
            <w:tcW w:w="1298" w:type="dxa"/>
          </w:tcPr>
          <w:p w14:paraId="4820CA7F" w14:textId="57E00D0A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022FA" w14:paraId="24FED31C" w14:textId="2D05573C" w:rsidTr="009022FA">
        <w:tc>
          <w:tcPr>
            <w:tcW w:w="1319" w:type="dxa"/>
          </w:tcPr>
          <w:p w14:paraId="271FD189" w14:textId="1CB60E1A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3605" w:type="dxa"/>
          </w:tcPr>
          <w:p w14:paraId="0AB64D6A" w14:textId="70EF992C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CCAGGGACAGAGACCAGAGA</w:t>
            </w:r>
          </w:p>
        </w:tc>
        <w:tc>
          <w:tcPr>
            <w:tcW w:w="3525" w:type="dxa"/>
          </w:tcPr>
          <w:p w14:paraId="0EC48A6B" w14:textId="1126EF81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GGAGGATGGGACTGTGTTG</w:t>
            </w:r>
          </w:p>
        </w:tc>
        <w:tc>
          <w:tcPr>
            <w:tcW w:w="1298" w:type="dxa"/>
          </w:tcPr>
          <w:p w14:paraId="40F05E41" w14:textId="34FAE878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9022FA" w14:paraId="4D3F7302" w14:textId="605CCC10" w:rsidTr="009022FA">
        <w:tc>
          <w:tcPr>
            <w:tcW w:w="1319" w:type="dxa"/>
          </w:tcPr>
          <w:p w14:paraId="5EF5A167" w14:textId="4F349517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3605" w:type="dxa"/>
          </w:tcPr>
          <w:p w14:paraId="103DCA28" w14:textId="1735651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GGCATTCAACCCGAAACCT</w:t>
            </w:r>
          </w:p>
        </w:tc>
        <w:tc>
          <w:tcPr>
            <w:tcW w:w="3525" w:type="dxa"/>
          </w:tcPr>
          <w:p w14:paraId="2D811CED" w14:textId="1AA057E2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CCCTGTTCTCACTGCAACG</w:t>
            </w:r>
          </w:p>
        </w:tc>
        <w:tc>
          <w:tcPr>
            <w:tcW w:w="1298" w:type="dxa"/>
          </w:tcPr>
          <w:p w14:paraId="630D6398" w14:textId="18847AFB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022FA" w14:paraId="0B720CBA" w14:textId="13B299A2" w:rsidTr="009022FA">
        <w:tc>
          <w:tcPr>
            <w:tcW w:w="1319" w:type="dxa"/>
          </w:tcPr>
          <w:p w14:paraId="162BF570" w14:textId="50958389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3605" w:type="dxa"/>
          </w:tcPr>
          <w:p w14:paraId="2F7377C5" w14:textId="5BEB66A6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GGAAACTGAAGGGGATGAGC</w:t>
            </w:r>
          </w:p>
        </w:tc>
        <w:tc>
          <w:tcPr>
            <w:tcW w:w="3525" w:type="dxa"/>
          </w:tcPr>
          <w:p w14:paraId="7BC68F3D" w14:textId="454ABE5B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TCCCTCAGCAGACAACCTC</w:t>
            </w:r>
          </w:p>
        </w:tc>
        <w:tc>
          <w:tcPr>
            <w:tcW w:w="1298" w:type="dxa"/>
          </w:tcPr>
          <w:p w14:paraId="45BCA668" w14:textId="00B8ED0D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9022FA" w14:paraId="0814A66F" w14:textId="7148B35A" w:rsidTr="009022FA">
        <w:tc>
          <w:tcPr>
            <w:tcW w:w="1319" w:type="dxa"/>
          </w:tcPr>
          <w:p w14:paraId="315EEEE6" w14:textId="537B5C95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3605" w:type="dxa"/>
          </w:tcPr>
          <w:p w14:paraId="21FFB14B" w14:textId="3FBD43E5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AAAGAACTCCAGTGCGGGG</w:t>
            </w:r>
          </w:p>
        </w:tc>
        <w:tc>
          <w:tcPr>
            <w:tcW w:w="3525" w:type="dxa"/>
          </w:tcPr>
          <w:p w14:paraId="69414583" w14:textId="135A509A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GAGGCTGGCATTTGGACTT</w:t>
            </w:r>
          </w:p>
        </w:tc>
        <w:tc>
          <w:tcPr>
            <w:tcW w:w="1298" w:type="dxa"/>
          </w:tcPr>
          <w:p w14:paraId="0D158028" w14:textId="6D1558D2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9022FA" w14:paraId="0E5F238C" w14:textId="0CE226C5" w:rsidTr="009022FA">
        <w:tc>
          <w:tcPr>
            <w:tcW w:w="1319" w:type="dxa"/>
          </w:tcPr>
          <w:p w14:paraId="1B419CC2" w14:textId="0B68F51B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3605" w:type="dxa"/>
          </w:tcPr>
          <w:p w14:paraId="3F278D4D" w14:textId="23099504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CACCACCAGCTGGAACCT</w:t>
            </w:r>
          </w:p>
        </w:tc>
        <w:tc>
          <w:tcPr>
            <w:tcW w:w="3525" w:type="dxa"/>
          </w:tcPr>
          <w:p w14:paraId="6B64A01B" w14:textId="0084B6C5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TGGGTCTTAGCCTTGCTCTTT</w:t>
            </w:r>
          </w:p>
        </w:tc>
        <w:tc>
          <w:tcPr>
            <w:tcW w:w="1298" w:type="dxa"/>
          </w:tcPr>
          <w:p w14:paraId="5AF61BCC" w14:textId="5B391613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9022FA" w14:paraId="0A3BC19A" w14:textId="2E953ED9" w:rsidTr="009022FA">
        <w:tc>
          <w:tcPr>
            <w:tcW w:w="1319" w:type="dxa"/>
          </w:tcPr>
          <w:p w14:paraId="72E36F86" w14:textId="5BB66C6B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N1</w:t>
            </w:r>
          </w:p>
        </w:tc>
        <w:tc>
          <w:tcPr>
            <w:tcW w:w="3605" w:type="dxa"/>
          </w:tcPr>
          <w:p w14:paraId="1A3A5454" w14:textId="402608E4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CAGCCCTTGTGAATGTTGG</w:t>
            </w:r>
          </w:p>
        </w:tc>
        <w:tc>
          <w:tcPr>
            <w:tcW w:w="3525" w:type="dxa"/>
          </w:tcPr>
          <w:p w14:paraId="4AC1DCAD" w14:textId="607CF42F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ACGGCCTGCCAAAGGTATG</w:t>
            </w:r>
          </w:p>
        </w:tc>
        <w:tc>
          <w:tcPr>
            <w:tcW w:w="1298" w:type="dxa"/>
          </w:tcPr>
          <w:p w14:paraId="2E98C73A" w14:textId="75DFCF64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022FA" w14:paraId="54FD6AE4" w14:textId="361FBEFB" w:rsidTr="009022FA">
        <w:tc>
          <w:tcPr>
            <w:tcW w:w="1319" w:type="dxa"/>
          </w:tcPr>
          <w:p w14:paraId="317EE1E0" w14:textId="6EABB2E5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3605" w:type="dxa"/>
          </w:tcPr>
          <w:p w14:paraId="6BAC194D" w14:textId="0881B6EF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AAGTGCCAGGGGTTAGGTG</w:t>
            </w:r>
          </w:p>
        </w:tc>
        <w:tc>
          <w:tcPr>
            <w:tcW w:w="3525" w:type="dxa"/>
          </w:tcPr>
          <w:p w14:paraId="44539163" w14:textId="0478F50D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CTGCCTATTCTTTGAGAGGTGC</w:t>
            </w:r>
          </w:p>
        </w:tc>
        <w:tc>
          <w:tcPr>
            <w:tcW w:w="1298" w:type="dxa"/>
          </w:tcPr>
          <w:p w14:paraId="7AEE84E3" w14:textId="3551B34E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022FA" w14:paraId="22621E40" w14:textId="2B6CF346" w:rsidTr="009022FA">
        <w:tc>
          <w:tcPr>
            <w:tcW w:w="1319" w:type="dxa"/>
          </w:tcPr>
          <w:p w14:paraId="18FA8432" w14:textId="5B25106E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GR1A</w:t>
            </w:r>
          </w:p>
        </w:tc>
        <w:tc>
          <w:tcPr>
            <w:tcW w:w="3605" w:type="dxa"/>
          </w:tcPr>
          <w:p w14:paraId="5DAE440F" w14:textId="7E41EB18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GCTGAGGCTTCTCTCGTCTC</w:t>
            </w:r>
          </w:p>
        </w:tc>
        <w:tc>
          <w:tcPr>
            <w:tcW w:w="3525" w:type="dxa"/>
          </w:tcPr>
          <w:p w14:paraId="0175E1BF" w14:textId="467AE852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AGCAAGAGCTGACTGACACA</w:t>
            </w:r>
          </w:p>
        </w:tc>
        <w:tc>
          <w:tcPr>
            <w:tcW w:w="1298" w:type="dxa"/>
          </w:tcPr>
          <w:p w14:paraId="0DBD932F" w14:textId="5BF5BD80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022FA" w14:paraId="60BF3230" w14:textId="3CC421E1" w:rsidTr="009022FA">
        <w:tc>
          <w:tcPr>
            <w:tcW w:w="1319" w:type="dxa"/>
          </w:tcPr>
          <w:p w14:paraId="292F4A21" w14:textId="40ACF4F7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MB9</w:t>
            </w:r>
          </w:p>
        </w:tc>
        <w:tc>
          <w:tcPr>
            <w:tcW w:w="3605" w:type="dxa"/>
          </w:tcPr>
          <w:p w14:paraId="163BA0E8" w14:textId="3445C236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TTACCCCCTAACTGCATCACC</w:t>
            </w:r>
          </w:p>
        </w:tc>
        <w:tc>
          <w:tcPr>
            <w:tcW w:w="3525" w:type="dxa"/>
          </w:tcPr>
          <w:p w14:paraId="08989600" w14:textId="60009E34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22FA">
              <w:rPr>
                <w:rFonts w:ascii="Times New Roman" w:hAnsi="Times New Roman" w:cs="Times New Roman"/>
                <w:sz w:val="24"/>
                <w:szCs w:val="24"/>
              </w:rPr>
              <w:t>AGGGGATAGGGGAAGTGGAA</w:t>
            </w:r>
          </w:p>
        </w:tc>
        <w:tc>
          <w:tcPr>
            <w:tcW w:w="1298" w:type="dxa"/>
          </w:tcPr>
          <w:p w14:paraId="4B548A3B" w14:textId="3A560BC5" w:rsidR="003A3991" w:rsidRDefault="009022FA" w:rsidP="003A399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</w:tbl>
    <w:p w14:paraId="7AEA316A" w14:textId="77777777" w:rsidR="003A3991" w:rsidRPr="00981CA7" w:rsidRDefault="003A3991" w:rsidP="003A39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76A8E5" w14:textId="77777777" w:rsidR="003A3991" w:rsidRDefault="003A3991" w:rsidP="003A3991"/>
    <w:p w14:paraId="539C9133" w14:textId="77777777" w:rsidR="00F80D06" w:rsidRDefault="00F80D06"/>
    <w:sectPr w:rsidR="00F80D06" w:rsidSect="003A399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3991"/>
    <w:rsid w:val="00060B64"/>
    <w:rsid w:val="002F415F"/>
    <w:rsid w:val="003A3991"/>
    <w:rsid w:val="00695DEA"/>
    <w:rsid w:val="009022FA"/>
    <w:rsid w:val="00CE2616"/>
    <w:rsid w:val="00F8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832A"/>
  <w15:chartTrackingRefBased/>
  <w15:docId w15:val="{F3E4842A-7622-4820-B004-945EF3378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991"/>
    <w:pPr>
      <w:spacing w:after="200" w:line="276" w:lineRule="auto"/>
    </w:pPr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9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9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99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99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99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99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99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99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99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3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99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99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3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99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A3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99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A39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Jawid Nazir</dc:creator>
  <cp:keywords/>
  <dc:description/>
  <cp:lastModifiedBy>Ahmad Jawid Nazir</cp:lastModifiedBy>
  <cp:revision>2</cp:revision>
  <dcterms:created xsi:type="dcterms:W3CDTF">2024-12-18T10:20:00Z</dcterms:created>
  <dcterms:modified xsi:type="dcterms:W3CDTF">2024-12-18T10:37:00Z</dcterms:modified>
</cp:coreProperties>
</file>